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8D3" w:rsidRPr="00386B22" w:rsidRDefault="00AC38D3" w:rsidP="00AC38D3">
      <w:pPr>
        <w:spacing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/>
          <w:bCs/>
          <w:color w:val="000000"/>
          <w:sz w:val="20"/>
          <w:szCs w:val="20"/>
        </w:rPr>
        <w:t>Additional File 5. All Comparisons of various treatments for the composite end-point of renal remission or renal response  (includes partial remission/complete remission/renal respons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0"/>
        <w:gridCol w:w="2951"/>
        <w:gridCol w:w="2771"/>
        <w:gridCol w:w="2397"/>
        <w:gridCol w:w="2965"/>
      </w:tblGrid>
      <w:tr w:rsidR="00AC38D3" w:rsidRPr="00386B22" w:rsidTr="001E78D1">
        <w:trPr>
          <w:trHeight w:val="280"/>
        </w:trPr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  (95% CrI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   (95% CrI)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D % (95% Crl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5(1.28,4.23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0(1.60,2.24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(0.06,0.3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6(1.57,6.72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2(1.82,2.60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8(0.11,0.4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(0.80,3.87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(1.41,2.13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(-0.05,0.32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1(1.11,5.7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4(1.64,2.44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2(0.03,0.4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9(2.02,17.6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5(2.15,3.1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(0.17,0.58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(0.34,3.5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(1.05,1.93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(-0.20,0.3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(0.21,2.3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(0.82,1.6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27,0.2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(0.50,3.07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(1.18,1.90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(-0.14,0.2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(0.37,7.7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(1.37,2.54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(-0.19,0.4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(0.21,6.13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(1.10,2.3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(-0.26,0.42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(0.12,8.6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(1.02,2.5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(-0.30,0.4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(0.77,9.0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(1.67,2.6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(-0.06,0.49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(0.91,2.2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(1.14,1.3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(-0.02,0.18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(0.41,1.42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(0.88,1.1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(-0.22,0.08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(0.59,2.0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(1.03,1.3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(-0.13,0.1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(0.96,6.63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(1.35,1.7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(-0.01,0.3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(0.12,1.7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(0.66,1.2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(-0.44,0.13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2(0.10,0.8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51(0.51,0.9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6(-0.45,-0.03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(0.26,1.0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(0.74,1.04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(-0.31,0.02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(0.17,2.9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(0.86,1.44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(-0.37,0.23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(0.10,2.4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(0.69,1.3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(-0.45,0.19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(0.05,3.4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(0.64,1.4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(-0.50,0.2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(0.38,3.4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(1.05,1.51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(-0.23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(0.28,1.0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(0.77,1.0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(-0.30,0.0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(0.42,1.45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(0.90,1.1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(-0.21,0.08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(0.63,5.2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(1.18,1.61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(-0.11,0.3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(0.08,1.3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(0.58,1.11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(-0.53,0.0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(0.08,0.6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5(0.45,0.81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34(-0.53,-0.12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(0.20,0.74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5(0.65,0.89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22(-0.38,-0.0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(0.13,2.0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(0.75,1.24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(-0.45,0.1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(0.07,1.6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(0.61,1.1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(-0.53,0.1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(0.04,2.3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(0.56,1.2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(-0.58,0.1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(0.30,2.17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(0.92,1.2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29,0.1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(0.69,2.95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(1.17,1.70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(-0.09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0(1.04,10.1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3(1.53,2.39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6(0.01,0.4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(0.15,2.4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(0.75,1.5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(-0.40,0.22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(0.13,1.23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(0.59,1.1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(-0.40,0.0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(0.32,1.54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(0.84,1.2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(-0.26,0.1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(0.22,4.1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(0.98,1.7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(-0.32,0.3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(0.13,3.25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(0.79,1.63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(-0.40,0.2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(0.07,4.5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(0.73,1.7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(-0.45,0.33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(0.45,5.0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(1.19,1.93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(-0.19,0.3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(0.75,7.14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(1.31,1.9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(-0.06,0.39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(0.10,1.7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(0.64,1.30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(-0.49,0.1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0(0.09,0.9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(0.50,0.9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28(-0.50,-0.02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(0.21,1.1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(0.72,1.0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(-0.36,0.0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(0.15,3.0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(0.84,1.49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(-0.41,0.2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(0.08,2.35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(0.68,1.3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(-0.49,0.19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(0.05,3.25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(0.62,1.4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(-0.55,0.2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(0.32,3.3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(1.02,1.5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(-0.27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(0.04,0.92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9(0.49,0.9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38(-0.66,-0.02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3(0.03,0.52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(0.38,0.7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45(-0.69,-0.1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(0.06,0.72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(0.55,0.8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.33(-0.57,-0.08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(0.05,1.63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(0.64,1.1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(-0.61,0.1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(0.03,1.2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(0.51,1.0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(-0.69,0.0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(0.02,1.74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(0.47,1.1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(-0.73,0.1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(0.10,1.92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(0.78,1.2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(-0.47,0.13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(0.12,3.5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(0.79,2.3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(-0.43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(0.27,5.05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(1.13,3.00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(-0.31,0.3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(0.23,10.4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(1.29,3.76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(-0.32,0.5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(0.14,7.97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(1.05,3.30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(-0.40,0.4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(0.08,10.2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(0.97,3.43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(-0.45,0.5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(0.44,13.4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(1.58,4.2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(-0.19,0.5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L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(0.79,3.94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(1.43,2.8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(-0.05,0.2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(0.55,10.2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(1.64,4.09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(-0.12,0.5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(0.31,8.0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(1.34,3.5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(-0.21,0.4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(0.17,11.2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(1.24,3.8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(-0.27,0.51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(0.89,15.83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(2.00,5.33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(-0.03,0.5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 H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(0.39,4.6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(1.16,2.01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(-0.19,0.34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(0.21,3.69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(0.94,1.83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(-0.28,0.3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(0.11,5.48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(0.87,2.0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(-0.36,0.3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(0.64,7.0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(1.40,2.59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(-0.10,0.43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 H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(0.10,4.4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(0.81,2.3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(-0.47,0.33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(0.06,5.97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(0.76,2.45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(-0.53,0.38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(0.29,8.8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(1.21,3.38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(-0.28,0.47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+AZ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(0.23,3.31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(0.94,1.91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(-0.27,0.26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(0.36,14.9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(1.49,5.47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(-0.23,0.55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X+MMF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F-AZ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(0.27,24.86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(1.61,9.12)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(-0.28,0.60)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dom-Effect Mode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 Deviance</w:t>
            </w:r>
          </w:p>
        </w:tc>
        <w:tc>
          <w:tcPr>
            <w:tcW w:w="3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2 vs. 77 data points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nce Information Criteria</w:t>
            </w:r>
          </w:p>
        </w:tc>
        <w:tc>
          <w:tcPr>
            <w:tcW w:w="3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.332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xed-Effect Model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ual Deviance</w:t>
            </w:r>
          </w:p>
        </w:tc>
        <w:tc>
          <w:tcPr>
            <w:tcW w:w="3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 vs. 77 data points</w:t>
            </w:r>
          </w:p>
        </w:tc>
      </w:tr>
      <w:tr w:rsidR="00AC38D3" w:rsidRPr="00386B22" w:rsidTr="001E78D1">
        <w:trPr>
          <w:trHeight w:val="280"/>
        </w:trPr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nce Information Criteria</w:t>
            </w:r>
          </w:p>
        </w:tc>
        <w:tc>
          <w:tcPr>
            <w:tcW w:w="30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38D3" w:rsidRPr="00386B22" w:rsidRDefault="00AC38D3" w:rsidP="001E78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.488</w:t>
            </w:r>
          </w:p>
        </w:tc>
      </w:tr>
    </w:tbl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Based on 37 RCTs with 2,697 patients: 35 two-arm trials and 3 three-arm trials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/>
          <w:bCs/>
          <w:color w:val="000000"/>
          <w:sz w:val="20"/>
          <w:szCs w:val="20"/>
        </w:rPr>
        <w:t>Significant odds ratios are in bold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For absolute rates for events used for calculation of risk difference, please see</w:t>
      </w:r>
      <w:r w:rsidRPr="00386B2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ppendix 6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OR, odds ratio; RR, relative risk; RD, risk difference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CYC, cyclophosphamide; MMF, mycophenolate mofetil; CSA, cyclosporine; TAC, tacrolimus; LEF, leflunomide; PRED, prednisone, prednisolone or methylprednisolone; AZA, azathioprine, RTX, rituximab; PLASMA, plasmapharesis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bCs/>
          <w:color w:val="000000"/>
          <w:sz w:val="20"/>
          <w:szCs w:val="20"/>
        </w:rPr>
        <w:t>HD, high dose; LD, low dose; when not specified, it indicates standard dose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386B22">
        <w:rPr>
          <w:rFonts w:ascii="Arial" w:eastAsia="Times New Roman" w:hAnsi="Arial" w:cs="Arial"/>
          <w:sz w:val="20"/>
          <w:szCs w:val="20"/>
        </w:rPr>
        <w:t>Only RTX+MMF (LUNAR, Rovin 2012), RTX+CYC (Li 2009a) and MMF+TAC (Bao 2008) were concomitant combination therapy regimens, rest were sequential, i.e., induction and maintenance</w:t>
      </w:r>
    </w:p>
    <w:p w:rsidR="00AC38D3" w:rsidRPr="00386B22" w:rsidRDefault="00AC38D3" w:rsidP="00AC38D3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386B22">
        <w:rPr>
          <w:rFonts w:ascii="Arial" w:eastAsia="Times New Roman" w:hAnsi="Arial" w:cs="Arial"/>
          <w:color w:val="000000"/>
          <w:sz w:val="20"/>
          <w:szCs w:val="20"/>
        </w:rPr>
        <w:t>Notes: Merged doses for PRED and CYC and comparing only between treatment but not among doses . We did not lose any study but it is a limitation of this analysis</w:t>
      </w:r>
    </w:p>
    <w:p w:rsidR="00AC38D3" w:rsidRPr="00386B22" w:rsidRDefault="00AC38D3" w:rsidP="00AC38D3">
      <w:pPr>
        <w:spacing w:after="0" w:line="240" w:lineRule="auto"/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386B22">
        <w:rPr>
          <w:rFonts w:ascii="Arial" w:hAnsi="Arial" w:cs="Arial"/>
          <w:sz w:val="20"/>
          <w:szCs w:val="20"/>
        </w:rPr>
        <w:t>The odds ratios were transformed to relative risk (RR) and risk difference was done to allow ease for interpretation for clinicians and patients</w:t>
      </w:r>
      <w:bookmarkStart w:id="0" w:name="_GoBack"/>
      <w:bookmarkEnd w:id="0"/>
    </w:p>
    <w:sectPr w:rsidR="00AC38D3" w:rsidRPr="00386B22" w:rsidSect="00AC3520">
      <w:pgSz w:w="15840" w:h="12240" w:orient="landscape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27303"/>
    <w:multiLevelType w:val="hybridMultilevel"/>
    <w:tmpl w:val="36E66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1115A"/>
    <w:multiLevelType w:val="hybridMultilevel"/>
    <w:tmpl w:val="A0F2E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BF2657"/>
    <w:multiLevelType w:val="hybridMultilevel"/>
    <w:tmpl w:val="41C45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8D3"/>
    <w:rsid w:val="00636279"/>
    <w:rsid w:val="008F29F8"/>
    <w:rsid w:val="00AC3520"/>
    <w:rsid w:val="00AC38D3"/>
    <w:rsid w:val="00D61251"/>
    <w:rsid w:val="00E0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8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38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D3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C38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38D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D3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AC38D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C38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8D3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8D3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8D3"/>
  </w:style>
  <w:style w:type="table" w:styleId="LightShading">
    <w:name w:val="Light Shading"/>
    <w:basedOn w:val="TableNormal"/>
    <w:uiPriority w:val="60"/>
    <w:rsid w:val="00AC38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38D3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38D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AC38D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AC38D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AC38D3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AC38D3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6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Agir, Junalie</cp:lastModifiedBy>
  <cp:revision>3</cp:revision>
  <dcterms:created xsi:type="dcterms:W3CDTF">2016-09-06T09:47:00Z</dcterms:created>
  <dcterms:modified xsi:type="dcterms:W3CDTF">2016-09-09T11:08:00Z</dcterms:modified>
</cp:coreProperties>
</file>